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A8CE7" w14:textId="77777777" w:rsidR="00146D46" w:rsidRPr="00701622" w:rsidRDefault="00146D46" w:rsidP="00146D46">
      <w:pPr>
        <w:widowControl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701622">
        <w:rPr>
          <w:rFonts w:ascii="Times New Roman" w:hAnsi="Times New Roman" w:cs="Times New Roman"/>
          <w:b/>
          <w:bCs/>
          <w:color w:val="FF0000"/>
          <w:sz w:val="24"/>
          <w:szCs w:val="24"/>
        </w:rPr>
        <w:t>Patient BC01</w:t>
      </w:r>
      <w:r w:rsidRPr="00701622">
        <w:rPr>
          <w:rFonts w:ascii="Times New Roman" w:hAnsi="Times New Roman" w:cs="Times New Roman"/>
          <w:sz w:val="24"/>
          <w:szCs w:val="24"/>
        </w:rPr>
        <w:t xml:space="preserve"> contains only one single-cell lncRNA subtype C7, and any candidate therapeutic drug of C7 subtype can be used for treatment. A total of 42 drugs, including 7 multi-target drugs (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>TW-37</w:t>
      </w:r>
      <w:r w:rsidRPr="00701622">
        <w:rPr>
          <w:rFonts w:ascii="Times New Roman" w:hAnsi="Times New Roman" w:cs="Times New Roman"/>
          <w:sz w:val="24"/>
          <w:szCs w:val="24"/>
        </w:rPr>
        <w:t xml:space="preserve"> also targets C1, C2 and C6 subtypes; 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>R547</w:t>
      </w:r>
      <w:r w:rsidRPr="00701622">
        <w:rPr>
          <w:rFonts w:ascii="Times New Roman" w:hAnsi="Times New Roman" w:cs="Times New Roman"/>
          <w:sz w:val="24"/>
          <w:szCs w:val="24"/>
        </w:rPr>
        <w:t xml:space="preserve"> also targets C3 andC6 subtypes; 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>ABT-737</w:t>
      </w:r>
      <w:r w:rsidRPr="00701622">
        <w:rPr>
          <w:rFonts w:ascii="Times New Roman" w:hAnsi="Times New Roman" w:cs="Times New Roman"/>
          <w:sz w:val="24"/>
          <w:szCs w:val="24"/>
        </w:rPr>
        <w:t>,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 xml:space="preserve"> obatoclax</w:t>
      </w:r>
      <w:r w:rsidRPr="00701622">
        <w:rPr>
          <w:rFonts w:ascii="Times New Roman" w:hAnsi="Times New Roman" w:cs="Times New Roman"/>
          <w:sz w:val="24"/>
          <w:szCs w:val="24"/>
        </w:rPr>
        <w:t>,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1622">
        <w:rPr>
          <w:rFonts w:ascii="Times New Roman" w:hAnsi="Times New Roman" w:cs="Times New Roman"/>
          <w:b/>
          <w:bCs/>
          <w:sz w:val="24"/>
          <w:szCs w:val="24"/>
        </w:rPr>
        <w:t>phosphonothreonine</w:t>
      </w:r>
      <w:proofErr w:type="spellEnd"/>
      <w:r w:rsidRPr="00701622">
        <w:rPr>
          <w:rFonts w:ascii="Times New Roman" w:hAnsi="Times New Roman" w:cs="Times New Roman"/>
          <w:sz w:val="24"/>
          <w:szCs w:val="24"/>
        </w:rPr>
        <w:t>,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 xml:space="preserve"> SNS-032</w:t>
      </w:r>
      <w:r w:rsidRPr="00701622">
        <w:rPr>
          <w:rFonts w:ascii="Times New Roman" w:hAnsi="Times New Roman" w:cs="Times New Roman"/>
          <w:sz w:val="24"/>
          <w:szCs w:val="24"/>
        </w:rPr>
        <w:t xml:space="preserve"> and 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>THZ1</w:t>
      </w:r>
      <w:r w:rsidRPr="00701622">
        <w:rPr>
          <w:rFonts w:ascii="Times New Roman" w:hAnsi="Times New Roman" w:cs="Times New Roman"/>
          <w:sz w:val="24"/>
          <w:szCs w:val="24"/>
        </w:rPr>
        <w:t xml:space="preserve"> also target C6 subtype) and 35 single-target drugs such as 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>3'-Oxo-Adenosine</w:t>
      </w:r>
      <w:r w:rsidRPr="00701622">
        <w:rPr>
          <w:rFonts w:ascii="Times New Roman" w:hAnsi="Times New Roman" w:cs="Times New Roman"/>
          <w:sz w:val="24"/>
          <w:szCs w:val="24"/>
        </w:rPr>
        <w:t xml:space="preserve">, 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>4-</w:t>
      </w:r>
      <w:r w:rsidRPr="00701622">
        <w:rPr>
          <w:rFonts w:ascii="Times New Roman" w:hAnsi="Times New Roman" w:cs="Times New Roman"/>
          <w:color w:val="000000"/>
          <w:kern w:val="0"/>
          <w:sz w:val="24"/>
          <w:szCs w:val="24"/>
        </w:rPr>
        <w:t>Melatonin</w:t>
      </w:r>
      <w:r w:rsidRPr="00701622">
        <w:rPr>
          <w:rFonts w:ascii="Times New Roman" w:hAnsi="Times New Roman" w:cs="Times New Roman"/>
          <w:sz w:val="24"/>
          <w:szCs w:val="24"/>
        </w:rPr>
        <w:t xml:space="preserve"> and so on.</w:t>
      </w:r>
    </w:p>
    <w:p w14:paraId="08AC7507" w14:textId="77777777" w:rsidR="00146D46" w:rsidRPr="00701622" w:rsidRDefault="00146D46" w:rsidP="00146D46">
      <w:pPr>
        <w:rPr>
          <w:rFonts w:ascii="Times New Roman" w:hAnsi="Times New Roman" w:cs="Times New Roman"/>
          <w:sz w:val="24"/>
          <w:szCs w:val="24"/>
        </w:rPr>
      </w:pPr>
    </w:p>
    <w:p w14:paraId="5B1251CD" w14:textId="77777777" w:rsidR="00146D46" w:rsidRPr="00701622" w:rsidRDefault="00146D46" w:rsidP="00146D46">
      <w:pPr>
        <w:rPr>
          <w:rFonts w:ascii="Times New Roman" w:hAnsi="Times New Roman" w:cs="Times New Roman"/>
          <w:sz w:val="24"/>
          <w:szCs w:val="24"/>
        </w:rPr>
      </w:pPr>
      <w:r w:rsidRPr="00701622">
        <w:rPr>
          <w:rFonts w:ascii="Times New Roman" w:hAnsi="Times New Roman" w:cs="Times New Roman"/>
          <w:sz w:val="24"/>
          <w:szCs w:val="24"/>
        </w:rPr>
        <w:t xml:space="preserve">The main single-cell lncRNA subtype of </w:t>
      </w:r>
      <w:r w:rsidRPr="00701622">
        <w:rPr>
          <w:rFonts w:ascii="Times New Roman" w:hAnsi="Times New Roman" w:cs="Times New Roman"/>
          <w:b/>
          <w:bCs/>
          <w:color w:val="FF0000"/>
          <w:sz w:val="24"/>
          <w:szCs w:val="24"/>
        </w:rPr>
        <w:t>patient BC02</w:t>
      </w:r>
      <w:r w:rsidRPr="00701622">
        <w:rPr>
          <w:rFonts w:ascii="Times New Roman" w:hAnsi="Times New Roman" w:cs="Times New Roman"/>
          <w:sz w:val="24"/>
          <w:szCs w:val="24"/>
        </w:rPr>
        <w:t xml:space="preserve"> is C3, and the secondary subtypes are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01622">
        <w:rPr>
          <w:rFonts w:ascii="Times New Roman" w:hAnsi="Times New Roman" w:cs="Times New Roman"/>
          <w:sz w:val="24"/>
          <w:szCs w:val="24"/>
        </w:rPr>
        <w:t xml:space="preserve">C5 and C6. No drug can target C3, C5, and C6 subtypes at the same time, so drug combinations that target the three subtypes are chosen. There are 3 kinds of combination medication plans: </w:t>
      </w:r>
    </w:p>
    <w:p w14:paraId="68D91184" w14:textId="77777777" w:rsidR="00146D46" w:rsidRPr="00701622" w:rsidRDefault="00146D46" w:rsidP="00146D46">
      <w:pPr>
        <w:rPr>
          <w:rFonts w:ascii="Times New Roman" w:hAnsi="Times New Roman" w:cs="Times New Roman"/>
          <w:sz w:val="24"/>
          <w:szCs w:val="24"/>
        </w:rPr>
      </w:pPr>
      <w:r w:rsidRPr="00701622">
        <w:rPr>
          <w:rFonts w:ascii="Times New Roman" w:hAnsi="Times New Roman" w:cs="Times New Roman"/>
          <w:sz w:val="24"/>
          <w:szCs w:val="24"/>
        </w:rPr>
        <w:t xml:space="preserve">multi-target drug + multi-target drug (such as 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>R547+canfosfamide</w:t>
      </w:r>
      <w:r w:rsidRPr="00701622">
        <w:rPr>
          <w:rFonts w:ascii="Times New Roman" w:hAnsi="Times New Roman" w:cs="Times New Roman"/>
          <w:sz w:val="24"/>
          <w:szCs w:val="24"/>
        </w:rPr>
        <w:t xml:space="preserve">); </w:t>
      </w:r>
    </w:p>
    <w:p w14:paraId="6A81F24E" w14:textId="77777777" w:rsidR="00146D46" w:rsidRPr="00701622" w:rsidRDefault="00146D46" w:rsidP="00146D46">
      <w:pPr>
        <w:rPr>
          <w:rFonts w:ascii="Times New Roman" w:hAnsi="Times New Roman" w:cs="Times New Roman"/>
          <w:sz w:val="24"/>
          <w:szCs w:val="24"/>
        </w:rPr>
      </w:pPr>
      <w:r w:rsidRPr="00701622">
        <w:rPr>
          <w:rFonts w:ascii="Times New Roman" w:hAnsi="Times New Roman" w:cs="Times New Roman"/>
          <w:sz w:val="24"/>
          <w:szCs w:val="24"/>
        </w:rPr>
        <w:t xml:space="preserve">multi-target drug + single-target drug (such as 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>ezatiostat+APR-246</w:t>
      </w:r>
      <w:r w:rsidRPr="00701622">
        <w:rPr>
          <w:rFonts w:ascii="Times New Roman" w:hAnsi="Times New Roman" w:cs="Times New Roman"/>
          <w:sz w:val="24"/>
          <w:szCs w:val="24"/>
        </w:rPr>
        <w:t xml:space="preserve">); </w:t>
      </w:r>
    </w:p>
    <w:p w14:paraId="1639961F" w14:textId="14C098A4" w:rsidR="00146D46" w:rsidRPr="00701622" w:rsidRDefault="00146D46" w:rsidP="00146D46">
      <w:pPr>
        <w:rPr>
          <w:rFonts w:ascii="Times New Roman" w:hAnsi="Times New Roman" w:cs="Times New Roman"/>
          <w:sz w:val="24"/>
          <w:szCs w:val="24"/>
        </w:rPr>
      </w:pPr>
      <w:r w:rsidRPr="00701622">
        <w:rPr>
          <w:rFonts w:ascii="Times New Roman" w:hAnsi="Times New Roman" w:cs="Times New Roman"/>
          <w:sz w:val="24"/>
          <w:szCs w:val="24"/>
        </w:rPr>
        <w:t xml:space="preserve">single-target drug + single-target drug (such as 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>APR-246+carfentanil+AT13387</w:t>
      </w:r>
      <w:r w:rsidRPr="00701622">
        <w:rPr>
          <w:rFonts w:ascii="Times New Roman" w:hAnsi="Times New Roman" w:cs="Times New Roman"/>
          <w:sz w:val="24"/>
          <w:szCs w:val="24"/>
        </w:rPr>
        <w:t>)</w:t>
      </w:r>
    </w:p>
    <w:p w14:paraId="3BAC7B75" w14:textId="6E4FCA1D" w:rsidR="00146D46" w:rsidRPr="00701622" w:rsidRDefault="00146D46" w:rsidP="00146D46">
      <w:pPr>
        <w:rPr>
          <w:rFonts w:ascii="Times New Roman" w:hAnsi="Times New Roman" w:cs="Times New Roman"/>
          <w:sz w:val="24"/>
          <w:szCs w:val="24"/>
        </w:rPr>
      </w:pPr>
      <w:r w:rsidRPr="00701622">
        <w:rPr>
          <w:rFonts w:ascii="Times New Roman" w:hAnsi="Times New Roman" w:cs="Times New Roman"/>
          <w:sz w:val="24"/>
          <w:szCs w:val="24"/>
        </w:rPr>
        <w:t xml:space="preserve">Taking into account drug interactions and drug side effects, we recommend a plan with a smaller </w:t>
      </w:r>
      <w:proofErr w:type="gramStart"/>
      <w:r w:rsidRPr="00701622">
        <w:rPr>
          <w:rFonts w:ascii="Times New Roman" w:hAnsi="Times New Roman" w:cs="Times New Roman"/>
          <w:sz w:val="24"/>
          <w:szCs w:val="24"/>
        </w:rPr>
        <w:t>amount</w:t>
      </w:r>
      <w:proofErr w:type="gramEnd"/>
      <w:r w:rsidRPr="00701622">
        <w:rPr>
          <w:rFonts w:ascii="Times New Roman" w:hAnsi="Times New Roman" w:cs="Times New Roman"/>
          <w:sz w:val="24"/>
          <w:szCs w:val="24"/>
        </w:rPr>
        <w:t xml:space="preserve"> of drugs.</w:t>
      </w:r>
    </w:p>
    <w:p w14:paraId="3A40D970" w14:textId="77777777" w:rsidR="00146D46" w:rsidRPr="00701622" w:rsidRDefault="00146D46" w:rsidP="00146D46">
      <w:pPr>
        <w:rPr>
          <w:rFonts w:ascii="Times New Roman" w:hAnsi="Times New Roman" w:cs="Times New Roman"/>
          <w:sz w:val="24"/>
          <w:szCs w:val="24"/>
        </w:rPr>
      </w:pPr>
    </w:p>
    <w:p w14:paraId="64E25DAD" w14:textId="77777777" w:rsidR="00146D46" w:rsidRPr="00701622" w:rsidRDefault="00146D46" w:rsidP="00146D46">
      <w:pPr>
        <w:rPr>
          <w:rFonts w:ascii="Times New Roman" w:hAnsi="Times New Roman" w:cs="Times New Roman"/>
          <w:sz w:val="24"/>
          <w:szCs w:val="24"/>
        </w:rPr>
      </w:pPr>
      <w:r w:rsidRPr="00701622">
        <w:rPr>
          <w:rFonts w:ascii="Times New Roman" w:hAnsi="Times New Roman" w:cs="Times New Roman"/>
          <w:b/>
          <w:bCs/>
          <w:color w:val="FF0000"/>
          <w:sz w:val="24"/>
          <w:szCs w:val="24"/>
        </w:rPr>
        <w:t>Patient BC03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01622">
        <w:rPr>
          <w:rFonts w:ascii="Times New Roman" w:hAnsi="Times New Roman" w:cs="Times New Roman"/>
          <w:sz w:val="24"/>
          <w:szCs w:val="24"/>
        </w:rPr>
        <w:t xml:space="preserve">has two single cell subtypes (C2 and C6), of which C6 accounts for the main proportion. There are two treatment options: </w:t>
      </w:r>
    </w:p>
    <w:p w14:paraId="5B309455" w14:textId="77777777" w:rsidR="00146D46" w:rsidRPr="00701622" w:rsidRDefault="00146D46" w:rsidP="00146D46">
      <w:pPr>
        <w:rPr>
          <w:rFonts w:ascii="Times New Roman" w:hAnsi="Times New Roman" w:cs="Times New Roman"/>
          <w:sz w:val="24"/>
          <w:szCs w:val="24"/>
        </w:rPr>
      </w:pPr>
      <w:r w:rsidRPr="00701622">
        <w:rPr>
          <w:rFonts w:ascii="Times New Roman" w:hAnsi="Times New Roman" w:cs="Times New Roman"/>
          <w:sz w:val="24"/>
          <w:szCs w:val="24"/>
        </w:rPr>
        <w:t xml:space="preserve">1. Use drugs that target both C2 and C6, such as 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>TW-37</w:t>
      </w:r>
      <w:r w:rsidRPr="00701622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71B75C97" w14:textId="09347660" w:rsidR="00146D46" w:rsidRPr="00701622" w:rsidRDefault="00146D46" w:rsidP="00146D46">
      <w:pPr>
        <w:rPr>
          <w:rFonts w:ascii="Times New Roman" w:hAnsi="Times New Roman" w:cs="Times New Roman"/>
          <w:sz w:val="24"/>
          <w:szCs w:val="24"/>
        </w:rPr>
      </w:pPr>
      <w:r w:rsidRPr="00701622">
        <w:rPr>
          <w:rFonts w:ascii="Times New Roman" w:hAnsi="Times New Roman" w:cs="Times New Roman"/>
          <w:sz w:val="24"/>
          <w:szCs w:val="24"/>
        </w:rPr>
        <w:t xml:space="preserve">2. Combination of drugs that target C2 and C6 subtypes, respectively, such as 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>A-674563+ EPZ005687</w:t>
      </w:r>
      <w:r w:rsidRPr="00701622">
        <w:rPr>
          <w:rFonts w:ascii="Times New Roman" w:hAnsi="Times New Roman" w:cs="Times New Roman"/>
          <w:sz w:val="24"/>
          <w:szCs w:val="24"/>
        </w:rPr>
        <w:t>.</w:t>
      </w:r>
    </w:p>
    <w:p w14:paraId="124C72F3" w14:textId="48E70DAC" w:rsidR="00146D46" w:rsidRPr="00701622" w:rsidRDefault="00146D46" w:rsidP="00146D46">
      <w:pPr>
        <w:rPr>
          <w:rFonts w:ascii="Times New Roman" w:hAnsi="Times New Roman" w:cs="Times New Roman"/>
          <w:sz w:val="24"/>
          <w:szCs w:val="24"/>
        </w:rPr>
      </w:pPr>
      <w:r w:rsidRPr="00701622">
        <w:rPr>
          <w:rFonts w:ascii="Times New Roman" w:hAnsi="Times New Roman" w:cs="Times New Roman"/>
          <w:sz w:val="24"/>
          <w:szCs w:val="24"/>
        </w:rPr>
        <w:t>Taking into account drug interactions and drug side effects, we recommend first treatment option.</w:t>
      </w:r>
    </w:p>
    <w:p w14:paraId="2267F349" w14:textId="77777777" w:rsidR="00146D46" w:rsidRPr="00701622" w:rsidRDefault="00146D46" w:rsidP="00146D46">
      <w:pPr>
        <w:rPr>
          <w:rFonts w:ascii="Times New Roman" w:hAnsi="Times New Roman" w:cs="Times New Roman"/>
          <w:sz w:val="24"/>
          <w:szCs w:val="24"/>
        </w:rPr>
      </w:pPr>
    </w:p>
    <w:p w14:paraId="08ECF6B0" w14:textId="77777777" w:rsidR="00146D46" w:rsidRPr="00701622" w:rsidRDefault="00146D46" w:rsidP="00146D46">
      <w:pPr>
        <w:rPr>
          <w:rFonts w:ascii="Times New Roman" w:hAnsi="Times New Roman" w:cs="Times New Roman"/>
          <w:sz w:val="24"/>
          <w:szCs w:val="24"/>
        </w:rPr>
      </w:pPr>
      <w:r w:rsidRPr="00701622">
        <w:rPr>
          <w:rFonts w:ascii="Times New Roman" w:hAnsi="Times New Roman" w:cs="Times New Roman"/>
          <w:b/>
          <w:bCs/>
          <w:color w:val="FF0000"/>
          <w:sz w:val="24"/>
          <w:szCs w:val="24"/>
        </w:rPr>
        <w:t>Patient BC04</w:t>
      </w:r>
      <w:r w:rsidRPr="0070162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701622">
        <w:rPr>
          <w:rFonts w:ascii="Times New Roman" w:hAnsi="Times New Roman" w:cs="Times New Roman"/>
          <w:sz w:val="24"/>
          <w:szCs w:val="24"/>
        </w:rPr>
        <w:t xml:space="preserve">contains major/dominant subtype C4 and secondary subtype C2, there are no drugs that target C2 and C4, so we can only use a combination of drugs, such as 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>A-674563+adalimumab</w:t>
      </w:r>
      <w:r w:rsidRPr="00701622">
        <w:rPr>
          <w:rFonts w:ascii="Times New Roman" w:hAnsi="Times New Roman" w:cs="Times New Roman"/>
          <w:sz w:val="24"/>
          <w:szCs w:val="24"/>
        </w:rPr>
        <w:t>.</w:t>
      </w:r>
    </w:p>
    <w:p w14:paraId="05C07623" w14:textId="77777777" w:rsidR="00146D46" w:rsidRPr="00701622" w:rsidRDefault="00146D46" w:rsidP="00146D46">
      <w:pPr>
        <w:rPr>
          <w:rFonts w:ascii="Times New Roman" w:hAnsi="Times New Roman" w:cs="Times New Roman"/>
          <w:sz w:val="24"/>
          <w:szCs w:val="24"/>
        </w:rPr>
      </w:pPr>
    </w:p>
    <w:p w14:paraId="4380D908" w14:textId="77777777" w:rsidR="00146D46" w:rsidRPr="00701622" w:rsidRDefault="00146D46" w:rsidP="00146D46">
      <w:pPr>
        <w:rPr>
          <w:rFonts w:ascii="Times New Roman" w:hAnsi="Times New Roman" w:cs="Times New Roman"/>
          <w:sz w:val="24"/>
          <w:szCs w:val="24"/>
        </w:rPr>
      </w:pPr>
      <w:r w:rsidRPr="00701622">
        <w:rPr>
          <w:rFonts w:ascii="Times New Roman" w:hAnsi="Times New Roman" w:cs="Times New Roman"/>
          <w:b/>
          <w:bCs/>
          <w:color w:val="FF0000"/>
          <w:sz w:val="24"/>
          <w:szCs w:val="24"/>
        </w:rPr>
        <w:t>Patient BC05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01622">
        <w:rPr>
          <w:rFonts w:ascii="Times New Roman" w:hAnsi="Times New Roman" w:cs="Times New Roman"/>
          <w:sz w:val="24"/>
          <w:szCs w:val="24"/>
        </w:rPr>
        <w:t xml:space="preserve">contains two subtypes C1 and C5, we should use a drug shared by two subtypes, such as 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>TW-37</w:t>
      </w:r>
      <w:r w:rsidRPr="00701622">
        <w:rPr>
          <w:rFonts w:ascii="Times New Roman" w:hAnsi="Times New Roman" w:cs="Times New Roman"/>
          <w:sz w:val="24"/>
          <w:szCs w:val="24"/>
        </w:rPr>
        <w:t xml:space="preserve">, or a combination of drugs to target C1 and C7 subtypes, respectively, such as </w:t>
      </w:r>
      <w:proofErr w:type="spellStart"/>
      <w:r w:rsidRPr="00701622">
        <w:rPr>
          <w:rFonts w:ascii="Times New Roman" w:hAnsi="Times New Roman" w:cs="Times New Roman"/>
          <w:b/>
          <w:bCs/>
          <w:sz w:val="24"/>
          <w:szCs w:val="24"/>
        </w:rPr>
        <w:t>pertuzumab+melatonin</w:t>
      </w:r>
      <w:proofErr w:type="spellEnd"/>
      <w:r w:rsidRPr="00701622">
        <w:rPr>
          <w:rFonts w:ascii="Times New Roman" w:hAnsi="Times New Roman" w:cs="Times New Roman"/>
          <w:sz w:val="24"/>
          <w:szCs w:val="24"/>
        </w:rPr>
        <w:t>.</w:t>
      </w:r>
    </w:p>
    <w:p w14:paraId="2942CC99" w14:textId="77777777" w:rsidR="00146D46" w:rsidRPr="00701622" w:rsidRDefault="00146D46" w:rsidP="00146D46">
      <w:pPr>
        <w:rPr>
          <w:rFonts w:ascii="Times New Roman" w:hAnsi="Times New Roman" w:cs="Times New Roman"/>
          <w:sz w:val="24"/>
          <w:szCs w:val="24"/>
        </w:rPr>
      </w:pPr>
    </w:p>
    <w:p w14:paraId="0DAFFF73" w14:textId="540A4696" w:rsidR="00146D46" w:rsidRPr="00701622" w:rsidRDefault="00146D46" w:rsidP="00146D46">
      <w:pPr>
        <w:rPr>
          <w:rFonts w:ascii="Times New Roman" w:hAnsi="Times New Roman" w:cs="Times New Roman"/>
          <w:sz w:val="24"/>
          <w:szCs w:val="24"/>
        </w:rPr>
      </w:pPr>
      <w:r w:rsidRPr="00701622">
        <w:rPr>
          <w:rFonts w:ascii="Times New Roman" w:hAnsi="Times New Roman" w:cs="Times New Roman"/>
          <w:b/>
          <w:bCs/>
          <w:color w:val="FF0000"/>
          <w:sz w:val="24"/>
          <w:szCs w:val="24"/>
        </w:rPr>
        <w:t>Patients BC06, BC10, and BC11</w:t>
      </w:r>
      <w:r w:rsidRPr="00701622">
        <w:rPr>
          <w:rFonts w:ascii="Times New Roman" w:hAnsi="Times New Roman" w:cs="Times New Roman"/>
          <w:sz w:val="24"/>
          <w:szCs w:val="24"/>
        </w:rPr>
        <w:t xml:space="preserve"> only contain C5 subtype, any one of the 17 therapeutic drugs of C5 subtype can be chosen, such as multi-target drug (</w:t>
      </w:r>
      <w:proofErr w:type="spellStart"/>
      <w:r w:rsidRPr="00701622">
        <w:rPr>
          <w:rFonts w:ascii="Times New Roman" w:hAnsi="Times New Roman" w:cs="Times New Roman"/>
          <w:sz w:val="24"/>
          <w:szCs w:val="24"/>
        </w:rPr>
        <w:t>canfosfamide</w:t>
      </w:r>
      <w:proofErr w:type="spellEnd"/>
      <w:r w:rsidRPr="00701622">
        <w:rPr>
          <w:rFonts w:ascii="Times New Roman" w:hAnsi="Times New Roman" w:cs="Times New Roman"/>
          <w:sz w:val="24"/>
          <w:szCs w:val="24"/>
        </w:rPr>
        <w:t>,</w:t>
      </w:r>
    </w:p>
    <w:p w14:paraId="33E78C7C" w14:textId="77777777" w:rsidR="00146D46" w:rsidRPr="00701622" w:rsidRDefault="00146D46" w:rsidP="00146D46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701622">
        <w:rPr>
          <w:rFonts w:ascii="Times New Roman" w:hAnsi="Times New Roman" w:cs="Times New Roman"/>
          <w:sz w:val="24"/>
          <w:szCs w:val="24"/>
        </w:rPr>
        <w:t>ezatiostat</w:t>
      </w:r>
      <w:proofErr w:type="spellEnd"/>
      <w:r w:rsidRPr="00701622">
        <w:rPr>
          <w:rFonts w:ascii="Times New Roman" w:hAnsi="Times New Roman" w:cs="Times New Roman"/>
          <w:sz w:val="24"/>
          <w:szCs w:val="24"/>
        </w:rPr>
        <w:t xml:space="preserve"> and Curcumin) or single-target drug (such as </w:t>
      </w:r>
      <w:proofErr w:type="spellStart"/>
      <w:r w:rsidRPr="00701622">
        <w:rPr>
          <w:rFonts w:ascii="Times New Roman" w:hAnsi="Times New Roman" w:cs="Times New Roman"/>
          <w:sz w:val="24"/>
          <w:szCs w:val="24"/>
        </w:rPr>
        <w:t>carfentanil</w:t>
      </w:r>
      <w:proofErr w:type="spellEnd"/>
      <w:r w:rsidRPr="00701622">
        <w:rPr>
          <w:rFonts w:ascii="Times New Roman" w:hAnsi="Times New Roman" w:cs="Times New Roman"/>
          <w:sz w:val="24"/>
          <w:szCs w:val="24"/>
        </w:rPr>
        <w:t>, Dezocine and so on).</w:t>
      </w:r>
    </w:p>
    <w:p w14:paraId="7B5B6263" w14:textId="2ED18DA2" w:rsidR="00D9046A" w:rsidRPr="00701622" w:rsidRDefault="00D9046A">
      <w:pPr>
        <w:rPr>
          <w:rFonts w:ascii="Times New Roman" w:hAnsi="Times New Roman" w:cs="Times New Roman"/>
          <w:sz w:val="24"/>
          <w:szCs w:val="24"/>
        </w:rPr>
      </w:pPr>
    </w:p>
    <w:p w14:paraId="253881A6" w14:textId="4C6E00D0" w:rsidR="00146D46" w:rsidRPr="00701622" w:rsidRDefault="00146D46" w:rsidP="00146D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1622">
        <w:rPr>
          <w:rFonts w:ascii="Times New Roman" w:hAnsi="Times New Roman" w:cs="Times New Roman"/>
          <w:b/>
          <w:bCs/>
          <w:color w:val="FF0000"/>
          <w:sz w:val="24"/>
          <w:szCs w:val="24"/>
        </w:rPr>
        <w:t>Patients</w:t>
      </w:r>
      <w:r w:rsidRPr="00701622">
        <w:rPr>
          <w:rFonts w:ascii="Times New Roman" w:hAnsi="Times New Roman" w:cs="Times New Roman"/>
          <w:sz w:val="24"/>
          <w:szCs w:val="24"/>
        </w:rPr>
        <w:t xml:space="preserve"> </w:t>
      </w:r>
      <w:r w:rsidRPr="00701622">
        <w:rPr>
          <w:rFonts w:ascii="Times New Roman" w:hAnsi="Times New Roman" w:cs="Times New Roman"/>
          <w:b/>
          <w:bCs/>
          <w:color w:val="FF0000"/>
          <w:sz w:val="24"/>
          <w:szCs w:val="24"/>
        </w:rPr>
        <w:t>BC07 and BC08</w:t>
      </w:r>
      <w:r w:rsidRPr="00701622">
        <w:rPr>
          <w:rFonts w:ascii="Times New Roman" w:hAnsi="Times New Roman" w:cs="Times New Roman"/>
          <w:sz w:val="24"/>
          <w:szCs w:val="24"/>
        </w:rPr>
        <w:t xml:space="preserve"> contain two subtypes, C2 and C5. No drug can target both C2 and C5 subtypes at the same time. A combination of drugs that target C2 and C5 subtypes, respectively, can be chosen, such as </w:t>
      </w:r>
      <w:r w:rsidR="002774B0" w:rsidRPr="00701622">
        <w:rPr>
          <w:rFonts w:ascii="Times New Roman" w:hAnsi="Times New Roman" w:cs="Times New Roman"/>
          <w:b/>
          <w:bCs/>
          <w:sz w:val="24"/>
          <w:szCs w:val="24"/>
        </w:rPr>
        <w:t>A-674563</w:t>
      </w:r>
      <w:r w:rsidRPr="00701622">
        <w:rPr>
          <w:rFonts w:ascii="Times New Roman" w:hAnsi="Times New Roman" w:cs="Times New Roman"/>
          <w:b/>
          <w:bCs/>
          <w:sz w:val="24"/>
          <w:szCs w:val="24"/>
        </w:rPr>
        <w:t>+asimadoline.</w:t>
      </w:r>
    </w:p>
    <w:p w14:paraId="38335B0B" w14:textId="77017BDA" w:rsidR="00146D46" w:rsidRDefault="00146D46">
      <w:pPr>
        <w:rPr>
          <w:rFonts w:ascii="Times New Roman" w:hAnsi="Times New Roman" w:cs="Times New Roman"/>
          <w:sz w:val="24"/>
          <w:szCs w:val="24"/>
        </w:rPr>
      </w:pPr>
    </w:p>
    <w:p w14:paraId="0EF95156" w14:textId="0DB1FC87" w:rsidR="006D6AB6" w:rsidRDefault="006D6AB6">
      <w:pPr>
        <w:rPr>
          <w:rFonts w:ascii="Times New Roman" w:hAnsi="Times New Roman" w:cs="Times New Roman"/>
          <w:sz w:val="24"/>
          <w:szCs w:val="24"/>
        </w:rPr>
      </w:pPr>
    </w:p>
    <w:p w14:paraId="003187EF" w14:textId="77777777" w:rsidR="006D6AB6" w:rsidRPr="00701622" w:rsidRDefault="006D6AB6">
      <w:pPr>
        <w:rPr>
          <w:rFonts w:ascii="Times New Roman" w:hAnsi="Times New Roman" w:cs="Times New Roman"/>
          <w:sz w:val="24"/>
          <w:szCs w:val="24"/>
        </w:rPr>
      </w:pPr>
    </w:p>
    <w:p w14:paraId="3D787A4F" w14:textId="79218226" w:rsidR="00701622" w:rsidRPr="00701622" w:rsidRDefault="00E20EA4" w:rsidP="00BF0CD4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65180655"/>
      <w:r w:rsidRPr="00E20EA4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E20EA4">
        <w:rPr>
          <w:rFonts w:ascii="Times New Roman" w:hAnsi="Times New Roman" w:cs="Times New Roman"/>
          <w:sz w:val="24"/>
          <w:szCs w:val="24"/>
        </w:rPr>
        <w:t xml:space="preserve"> </w:t>
      </w:r>
      <w:r w:rsidRPr="00E20EA4">
        <w:rPr>
          <w:rFonts w:ascii="Times New Roman" w:hAnsi="Times New Roman" w:cs="Times New Roman"/>
          <w:sz w:val="24"/>
          <w:szCs w:val="24"/>
        </w:rPr>
        <w:t>table</w:t>
      </w:r>
      <w:r w:rsidRPr="00E20EA4">
        <w:rPr>
          <w:rFonts w:ascii="Times New Roman" w:hAnsi="Times New Roman" w:cs="Times New Roman"/>
          <w:sz w:val="24"/>
          <w:szCs w:val="24"/>
        </w:rPr>
        <w:t xml:space="preserve"> 7</w:t>
      </w:r>
      <w:r w:rsidR="00701622">
        <w:rPr>
          <w:rFonts w:ascii="Times New Roman" w:hAnsi="Times New Roman" w:cs="Times New Roman"/>
          <w:sz w:val="24"/>
          <w:szCs w:val="24"/>
        </w:rPr>
        <w:t>.</w:t>
      </w:r>
      <w:r w:rsidR="00701622" w:rsidRPr="00E20EA4">
        <w:rPr>
          <w:rFonts w:ascii="Times New Roman" w:hAnsi="Times New Roman" w:cs="Times New Roman"/>
          <w:sz w:val="24"/>
          <w:szCs w:val="24"/>
        </w:rPr>
        <w:t xml:space="preserve"> </w:t>
      </w:r>
      <w:r w:rsidR="00701622" w:rsidRPr="00701622">
        <w:rPr>
          <w:rFonts w:ascii="Times New Roman" w:hAnsi="Times New Roman" w:cs="Times New Roman"/>
          <w:sz w:val="24"/>
          <w:szCs w:val="24"/>
        </w:rPr>
        <w:t>Treatment strategies for 10 patient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4"/>
        <w:gridCol w:w="1254"/>
        <w:gridCol w:w="1416"/>
        <w:gridCol w:w="1797"/>
        <w:gridCol w:w="2845"/>
      </w:tblGrid>
      <w:tr w:rsidR="00146D46" w:rsidRPr="00701622" w14:paraId="4826F7DD" w14:textId="77777777" w:rsidTr="00701622">
        <w:trPr>
          <w:jc w:val="center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C7F04" w14:textId="3C8936A0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16B70" w14:textId="77777777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lncRNA subtyp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356E4" w14:textId="77777777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Type of treatment strategies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9534D" w14:textId="66942691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Treatment plans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D8F16" w14:textId="77777777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examples</w:t>
            </w:r>
          </w:p>
        </w:tc>
      </w:tr>
      <w:tr w:rsidR="00146D46" w:rsidRPr="00701622" w14:paraId="14897D33" w14:textId="77777777" w:rsidTr="00701622">
        <w:trPr>
          <w:jc w:val="center"/>
        </w:trPr>
        <w:tc>
          <w:tcPr>
            <w:tcW w:w="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FADF5" w14:textId="77777777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01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14D39" w14:textId="77777777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C468C" w14:textId="77777777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individual drug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B1D3C" w14:textId="77777777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multi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D6ADD" w14:textId="77777777" w:rsidR="00146D46" w:rsidRPr="00701622" w:rsidRDefault="00146D46" w:rsidP="00B463C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Z1</w:t>
            </w:r>
          </w:p>
        </w:tc>
      </w:tr>
      <w:tr w:rsidR="00146D46" w:rsidRPr="00701622" w14:paraId="10055C1D" w14:textId="77777777" w:rsidTr="0070162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4C9FE" w14:textId="77777777" w:rsidR="00146D46" w:rsidRPr="00701622" w:rsidRDefault="00146D46" w:rsidP="00B463C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60584" w14:textId="77777777" w:rsidR="00146D46" w:rsidRPr="00701622" w:rsidRDefault="00146D46" w:rsidP="00B463C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E76B0" w14:textId="77777777" w:rsidR="00146D46" w:rsidRPr="00701622" w:rsidRDefault="00146D46" w:rsidP="00B463C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C20B2" w14:textId="77777777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 xml:space="preserve">single-target </w:t>
            </w:r>
            <w:proofErr w:type="spellStart"/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durg</w:t>
            </w:r>
            <w:proofErr w:type="spellEnd"/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F0F93" w14:textId="77777777" w:rsidR="00146D46" w:rsidRPr="00701622" w:rsidRDefault="00146D46" w:rsidP="00B463C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tonin</w:t>
            </w:r>
          </w:p>
        </w:tc>
      </w:tr>
      <w:tr w:rsidR="00146D46" w:rsidRPr="00701622" w14:paraId="20742EF4" w14:textId="77777777" w:rsidTr="00701622">
        <w:trPr>
          <w:jc w:val="center"/>
        </w:trPr>
        <w:tc>
          <w:tcPr>
            <w:tcW w:w="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B729E" w14:textId="77777777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02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8E613" w14:textId="77777777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, C5, C6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F361B" w14:textId="77777777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combination medication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37E05" w14:textId="6501E065" w:rsidR="00146D46" w:rsidRPr="00701622" w:rsidRDefault="00146D46" w:rsidP="00701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multi-target drug + multi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D070B" w14:textId="3B2C7E9A" w:rsidR="00146D46" w:rsidRPr="00701622" w:rsidRDefault="00146D46" w:rsidP="00701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R547+canfosfamide</w:t>
            </w:r>
          </w:p>
        </w:tc>
      </w:tr>
      <w:tr w:rsidR="00146D46" w:rsidRPr="00701622" w14:paraId="18887C7D" w14:textId="77777777" w:rsidTr="0070162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A0728" w14:textId="77777777" w:rsidR="00146D46" w:rsidRPr="00701622" w:rsidRDefault="00146D46" w:rsidP="00B463C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14C11" w14:textId="77777777" w:rsidR="00146D46" w:rsidRPr="00701622" w:rsidRDefault="00146D46" w:rsidP="00B463C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00D68" w14:textId="77777777" w:rsidR="00146D46" w:rsidRPr="00701622" w:rsidRDefault="00146D46" w:rsidP="00B463C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F1178" w14:textId="77777777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multi-target drug + single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5700D" w14:textId="1A80D88B" w:rsidR="00146D46" w:rsidRPr="00701622" w:rsidRDefault="00146D46" w:rsidP="00701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Ezatiostat+APR-246</w:t>
            </w:r>
          </w:p>
        </w:tc>
      </w:tr>
      <w:tr w:rsidR="00146D46" w:rsidRPr="00701622" w14:paraId="276E22C9" w14:textId="77777777" w:rsidTr="0070162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C921D" w14:textId="77777777" w:rsidR="00146D46" w:rsidRPr="00701622" w:rsidRDefault="00146D46" w:rsidP="00B463C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E400C" w14:textId="77777777" w:rsidR="00146D46" w:rsidRPr="00701622" w:rsidRDefault="00146D46" w:rsidP="00B463C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BDA35" w14:textId="77777777" w:rsidR="00146D46" w:rsidRPr="00701622" w:rsidRDefault="00146D46" w:rsidP="00B463C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F18E4" w14:textId="77777777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single-target drug + single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3284D" w14:textId="089E3307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APR-246+Carfentanil</w:t>
            </w:r>
          </w:p>
          <w:p w14:paraId="650FBA62" w14:textId="38184512" w:rsidR="00146D46" w:rsidRPr="00701622" w:rsidRDefault="00146D46" w:rsidP="00701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+AT13387</w:t>
            </w:r>
          </w:p>
        </w:tc>
      </w:tr>
      <w:tr w:rsidR="00146D46" w:rsidRPr="00701622" w14:paraId="7F27ED01" w14:textId="77777777" w:rsidTr="00701622">
        <w:trPr>
          <w:jc w:val="center"/>
        </w:trPr>
        <w:tc>
          <w:tcPr>
            <w:tcW w:w="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17C1E5" w14:textId="4FEC37FE" w:rsidR="00146D46" w:rsidRPr="00701622" w:rsidRDefault="00146D46" w:rsidP="00B463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03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76694D" w14:textId="4EC147AE" w:rsidR="00146D46" w:rsidRPr="00701622" w:rsidRDefault="00146D46" w:rsidP="00B463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, C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2733B" w14:textId="6B0AAAD8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individual drug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B8A7B" w14:textId="5C03EB7C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multi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C67D3" w14:textId="4D398F28" w:rsidR="00146D46" w:rsidRPr="00701622" w:rsidRDefault="00146D46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TW-37</w:t>
            </w:r>
          </w:p>
        </w:tc>
      </w:tr>
      <w:tr w:rsidR="00146D46" w:rsidRPr="00701622" w14:paraId="3B8C056B" w14:textId="77777777" w:rsidTr="00701622">
        <w:trPr>
          <w:jc w:val="center"/>
        </w:trPr>
        <w:tc>
          <w:tcPr>
            <w:tcW w:w="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39430C" w14:textId="343AD438" w:rsidR="00146D46" w:rsidRPr="00701622" w:rsidRDefault="00146D46" w:rsidP="00146D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CE0EE1" w14:textId="7D30A89B" w:rsidR="00146D46" w:rsidRPr="00701622" w:rsidRDefault="00146D46" w:rsidP="00146D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1DC0AE" w14:textId="77777777" w:rsidR="00146D46" w:rsidRPr="00701622" w:rsidRDefault="00146D46" w:rsidP="00146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combination medication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59F43" w14:textId="5F14651C" w:rsidR="00146D46" w:rsidRPr="00701622" w:rsidRDefault="00146D46" w:rsidP="00701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 xml:space="preserve">multi-target drug </w:t>
            </w:r>
            <w:r w:rsidR="00701622" w:rsidRPr="00701622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="00701622" w:rsidRPr="007016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multi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10E3A" w14:textId="2FE73FA5" w:rsidR="00146D46" w:rsidRPr="00701622" w:rsidRDefault="00146D46" w:rsidP="00146D4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S-536924+ABT-737</w:t>
            </w:r>
          </w:p>
          <w:p w14:paraId="24891F8C" w14:textId="2DF72235" w:rsidR="00146D46" w:rsidRPr="00701622" w:rsidRDefault="00146D46" w:rsidP="00146D4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6D46" w:rsidRPr="00701622" w14:paraId="75EFC991" w14:textId="77777777" w:rsidTr="00701622">
        <w:trPr>
          <w:jc w:val="center"/>
        </w:trPr>
        <w:tc>
          <w:tcPr>
            <w:tcW w:w="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F0CA89" w14:textId="77777777" w:rsidR="00146D46" w:rsidRPr="00701622" w:rsidRDefault="00146D46" w:rsidP="00146D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96C4F6" w14:textId="77777777" w:rsidR="00146D46" w:rsidRPr="00701622" w:rsidRDefault="00146D46" w:rsidP="00146D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0EC703" w14:textId="77777777" w:rsidR="00146D46" w:rsidRPr="00701622" w:rsidRDefault="00146D46" w:rsidP="00146D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5C063" w14:textId="43C4DEB9" w:rsidR="00146D46" w:rsidRPr="00701622" w:rsidRDefault="00146D46" w:rsidP="00146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multi-target drug + single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29160" w14:textId="5581616D" w:rsidR="00146D46" w:rsidRPr="00701622" w:rsidRDefault="00146D46" w:rsidP="00701622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S-536924+AT13387</w:t>
            </w:r>
          </w:p>
        </w:tc>
      </w:tr>
      <w:tr w:rsidR="00146D46" w:rsidRPr="00701622" w14:paraId="5B7E8CFB" w14:textId="77777777" w:rsidTr="00701622">
        <w:trPr>
          <w:jc w:val="center"/>
        </w:trPr>
        <w:tc>
          <w:tcPr>
            <w:tcW w:w="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36060" w14:textId="77777777" w:rsidR="00146D46" w:rsidRPr="00701622" w:rsidRDefault="00146D46" w:rsidP="00146D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50D0E" w14:textId="77777777" w:rsidR="00146D46" w:rsidRPr="00701622" w:rsidRDefault="00146D46" w:rsidP="00146D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2A52E" w14:textId="77777777" w:rsidR="00146D46" w:rsidRPr="00701622" w:rsidRDefault="00146D46" w:rsidP="00146D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7C06A" w14:textId="72A14422" w:rsidR="00146D46" w:rsidRPr="00701622" w:rsidRDefault="00146D46" w:rsidP="00146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single-target drug + single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D48CD" w14:textId="5C33083A" w:rsidR="00146D46" w:rsidRPr="00701622" w:rsidRDefault="00146D46" w:rsidP="00146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A-674563+ EPZ005687</w:t>
            </w:r>
          </w:p>
        </w:tc>
      </w:tr>
      <w:tr w:rsidR="00146D46" w:rsidRPr="00701622" w14:paraId="73FAA309" w14:textId="77777777" w:rsidTr="00701622">
        <w:trPr>
          <w:jc w:val="center"/>
        </w:trPr>
        <w:tc>
          <w:tcPr>
            <w:tcW w:w="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B89F42" w14:textId="77777777" w:rsidR="00146D46" w:rsidRPr="00701622" w:rsidRDefault="00146D46" w:rsidP="00146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04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C26219" w14:textId="77777777" w:rsidR="00146D46" w:rsidRPr="00701622" w:rsidRDefault="00146D46" w:rsidP="00146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, C2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3A189F" w14:textId="77777777" w:rsidR="00146D46" w:rsidRPr="00701622" w:rsidRDefault="00146D46" w:rsidP="00146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combination medication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F66CC" w14:textId="0C5262F5" w:rsidR="00146D46" w:rsidRPr="00701622" w:rsidRDefault="00146D46" w:rsidP="00701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multi-target drug + multi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7948C" w14:textId="50009511" w:rsidR="00146D46" w:rsidRPr="00701622" w:rsidRDefault="00146D46" w:rsidP="00701622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D-070+</w:t>
            </w:r>
            <w:r w:rsidR="002774B0" w:rsidRPr="00701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rcumin</w:t>
            </w:r>
          </w:p>
        </w:tc>
      </w:tr>
      <w:tr w:rsidR="00146D46" w:rsidRPr="00701622" w14:paraId="4AA545D9" w14:textId="77777777" w:rsidTr="00701622">
        <w:trPr>
          <w:jc w:val="center"/>
        </w:trPr>
        <w:tc>
          <w:tcPr>
            <w:tcW w:w="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FD5E09" w14:textId="77777777" w:rsidR="00146D46" w:rsidRPr="00701622" w:rsidRDefault="00146D46" w:rsidP="00146D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0D4F38" w14:textId="77777777" w:rsidR="00146D46" w:rsidRPr="00701622" w:rsidRDefault="00146D46" w:rsidP="00146D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A4E9EB" w14:textId="77777777" w:rsidR="00146D46" w:rsidRPr="00701622" w:rsidRDefault="00146D46" w:rsidP="00146D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E964A" w14:textId="44EED94B" w:rsidR="00146D46" w:rsidRPr="00701622" w:rsidRDefault="00146D46" w:rsidP="00146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multi-target drug + single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87E61" w14:textId="07802069" w:rsidR="00146D46" w:rsidRPr="00701622" w:rsidRDefault="002774B0" w:rsidP="00146D4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D-070+adalimumab</w:t>
            </w:r>
          </w:p>
        </w:tc>
      </w:tr>
      <w:tr w:rsidR="00146D46" w:rsidRPr="00701622" w14:paraId="487CBAA7" w14:textId="77777777" w:rsidTr="00701622">
        <w:trPr>
          <w:jc w:val="center"/>
        </w:trPr>
        <w:tc>
          <w:tcPr>
            <w:tcW w:w="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6E53E" w14:textId="77777777" w:rsidR="00146D46" w:rsidRPr="00701622" w:rsidRDefault="00146D46" w:rsidP="00146D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53D9C" w14:textId="77777777" w:rsidR="00146D46" w:rsidRPr="00701622" w:rsidRDefault="00146D46" w:rsidP="00146D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96B74" w14:textId="77777777" w:rsidR="00146D46" w:rsidRPr="00701622" w:rsidRDefault="00146D46" w:rsidP="00146D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C1C8E" w14:textId="1A12DFCD" w:rsidR="00146D46" w:rsidRPr="00701622" w:rsidRDefault="00146D46" w:rsidP="00146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single-target drug + single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03E24" w14:textId="596804FB" w:rsidR="00146D46" w:rsidRPr="00701622" w:rsidRDefault="002774B0" w:rsidP="00146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A-674563+adalimumab</w:t>
            </w:r>
          </w:p>
        </w:tc>
      </w:tr>
      <w:tr w:rsidR="002774B0" w:rsidRPr="00701622" w14:paraId="20F381C2" w14:textId="77777777" w:rsidTr="00701622">
        <w:trPr>
          <w:jc w:val="center"/>
        </w:trPr>
        <w:tc>
          <w:tcPr>
            <w:tcW w:w="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209FF4" w14:textId="453014A3" w:rsidR="002774B0" w:rsidRPr="00701622" w:rsidRDefault="002774B0" w:rsidP="00B463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05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A5271C" w14:textId="7A7C05B5" w:rsidR="002774B0" w:rsidRPr="00701622" w:rsidRDefault="002774B0" w:rsidP="00B463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, C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A445A" w14:textId="1083BC5A" w:rsidR="002774B0" w:rsidRPr="00701622" w:rsidRDefault="002774B0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 xml:space="preserve">individual </w:t>
            </w:r>
            <w:proofErr w:type="spellStart"/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durg</w:t>
            </w:r>
            <w:proofErr w:type="spellEnd"/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CE8BE" w14:textId="52BB039F" w:rsidR="002774B0" w:rsidRPr="00701622" w:rsidRDefault="002774B0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multi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995C5" w14:textId="3A3609EE" w:rsidR="002774B0" w:rsidRPr="00701622" w:rsidRDefault="002774B0" w:rsidP="00B46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TW-37</w:t>
            </w:r>
          </w:p>
        </w:tc>
      </w:tr>
      <w:tr w:rsidR="002774B0" w:rsidRPr="00701622" w14:paraId="3FDF6185" w14:textId="77777777" w:rsidTr="00701622">
        <w:trPr>
          <w:jc w:val="center"/>
        </w:trPr>
        <w:tc>
          <w:tcPr>
            <w:tcW w:w="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4D8AED" w14:textId="4135BA12" w:rsidR="002774B0" w:rsidRPr="00701622" w:rsidRDefault="002774B0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D78D46" w14:textId="7BCCCA5B" w:rsidR="002774B0" w:rsidRPr="00701622" w:rsidRDefault="002774B0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5394EA" w14:textId="77777777" w:rsidR="002774B0" w:rsidRPr="00701622" w:rsidRDefault="002774B0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combination medication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4B0B8" w14:textId="7152F7C6" w:rsidR="002774B0" w:rsidRPr="00701622" w:rsidRDefault="002774B0" w:rsidP="00701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multi-target drug + multi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C6946" w14:textId="03894FD4" w:rsidR="002774B0" w:rsidRPr="00701622" w:rsidRDefault="002774B0" w:rsidP="002774B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S-536924+THZ1</w:t>
            </w:r>
          </w:p>
        </w:tc>
      </w:tr>
      <w:tr w:rsidR="002774B0" w:rsidRPr="00701622" w14:paraId="66FEF9AA" w14:textId="77777777" w:rsidTr="00701622">
        <w:trPr>
          <w:jc w:val="center"/>
        </w:trPr>
        <w:tc>
          <w:tcPr>
            <w:tcW w:w="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6C952E" w14:textId="77777777" w:rsidR="002774B0" w:rsidRPr="00701622" w:rsidRDefault="002774B0" w:rsidP="002774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A3F6A0" w14:textId="77777777" w:rsidR="002774B0" w:rsidRPr="00701622" w:rsidRDefault="002774B0" w:rsidP="002774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394E24" w14:textId="77777777" w:rsidR="002774B0" w:rsidRPr="00701622" w:rsidRDefault="002774B0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771C7" w14:textId="6A683A86" w:rsidR="002774B0" w:rsidRPr="00701622" w:rsidRDefault="002774B0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multi-target drug + single-</w:t>
            </w:r>
            <w:r w:rsidRPr="007016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4A9B2" w14:textId="45C835C2" w:rsidR="002774B0" w:rsidRPr="00701622" w:rsidRDefault="002774B0" w:rsidP="00701622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BMS-536924+</w:t>
            </w: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 xml:space="preserve"> melatonin</w:t>
            </w:r>
          </w:p>
        </w:tc>
      </w:tr>
      <w:tr w:rsidR="002774B0" w:rsidRPr="00701622" w14:paraId="5CC1EBDD" w14:textId="77777777" w:rsidTr="00701622">
        <w:trPr>
          <w:jc w:val="center"/>
        </w:trPr>
        <w:tc>
          <w:tcPr>
            <w:tcW w:w="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7B51C" w14:textId="77777777" w:rsidR="002774B0" w:rsidRPr="00701622" w:rsidRDefault="002774B0" w:rsidP="002774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BD853" w14:textId="77777777" w:rsidR="002774B0" w:rsidRPr="00701622" w:rsidRDefault="002774B0" w:rsidP="002774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6CA3C" w14:textId="77777777" w:rsidR="002774B0" w:rsidRPr="00701622" w:rsidRDefault="002774B0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930B8" w14:textId="3B9A1978" w:rsidR="002774B0" w:rsidRPr="00701622" w:rsidRDefault="002774B0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single-target drug + single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EE347" w14:textId="41F3E3E4" w:rsidR="002774B0" w:rsidRPr="00701622" w:rsidRDefault="002774B0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pertuzumab+melatonin</w:t>
            </w:r>
            <w:proofErr w:type="spellEnd"/>
          </w:p>
        </w:tc>
      </w:tr>
      <w:tr w:rsidR="002774B0" w:rsidRPr="00701622" w14:paraId="5EF44B93" w14:textId="77777777" w:rsidTr="00701622">
        <w:trPr>
          <w:trHeight w:val="946"/>
          <w:jc w:val="center"/>
        </w:trPr>
        <w:tc>
          <w:tcPr>
            <w:tcW w:w="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22F56F" w14:textId="77777777" w:rsidR="002774B0" w:rsidRPr="00701622" w:rsidRDefault="002774B0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06</w:t>
            </w:r>
          </w:p>
          <w:p w14:paraId="652EA8EB" w14:textId="77777777" w:rsidR="002774B0" w:rsidRPr="00701622" w:rsidRDefault="002774B0" w:rsidP="002774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10</w:t>
            </w:r>
          </w:p>
          <w:p w14:paraId="77AD02E8" w14:textId="4A133A7A" w:rsidR="002774B0" w:rsidRPr="00701622" w:rsidRDefault="002774B0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11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55708C" w14:textId="77777777" w:rsidR="002774B0" w:rsidRPr="00701622" w:rsidRDefault="002774B0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CB84D9" w14:textId="0E9D291D" w:rsidR="002774B0" w:rsidRPr="00701622" w:rsidRDefault="002774B0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individual drug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B45870" w14:textId="3E3EF6B5" w:rsidR="002774B0" w:rsidRPr="00701622" w:rsidRDefault="002774B0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multi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B1B834" w14:textId="2CC320BB" w:rsidR="002774B0" w:rsidRPr="00701622" w:rsidRDefault="002774B0" w:rsidP="00701622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nfosfamide</w:t>
            </w:r>
            <w:proofErr w:type="spellEnd"/>
          </w:p>
        </w:tc>
      </w:tr>
      <w:tr w:rsidR="002774B0" w:rsidRPr="00701622" w14:paraId="38FF8E16" w14:textId="77777777" w:rsidTr="00701622">
        <w:trPr>
          <w:trHeight w:val="606"/>
          <w:jc w:val="center"/>
        </w:trPr>
        <w:tc>
          <w:tcPr>
            <w:tcW w:w="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39789" w14:textId="6BC7F586" w:rsidR="002774B0" w:rsidRPr="00701622" w:rsidRDefault="002774B0" w:rsidP="002774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911AD" w14:textId="77777777" w:rsidR="002774B0" w:rsidRPr="00701622" w:rsidRDefault="002774B0" w:rsidP="002774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7E874" w14:textId="77777777" w:rsidR="002774B0" w:rsidRPr="00701622" w:rsidRDefault="002774B0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D4C01" w14:textId="212EBA14" w:rsidR="002774B0" w:rsidRPr="00701622" w:rsidRDefault="002774B0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 xml:space="preserve">single-target </w:t>
            </w:r>
            <w:proofErr w:type="spellStart"/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durg</w:t>
            </w:r>
            <w:proofErr w:type="spellEnd"/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9C676" w14:textId="54CB63D3" w:rsidR="002774B0" w:rsidRPr="00701622" w:rsidRDefault="002774B0" w:rsidP="002774B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1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glustat</w:t>
            </w:r>
            <w:proofErr w:type="spellEnd"/>
          </w:p>
        </w:tc>
      </w:tr>
      <w:tr w:rsidR="00701622" w:rsidRPr="00701622" w14:paraId="0305C130" w14:textId="77777777" w:rsidTr="00701622">
        <w:trPr>
          <w:jc w:val="center"/>
        </w:trPr>
        <w:tc>
          <w:tcPr>
            <w:tcW w:w="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37BD9F" w14:textId="77777777" w:rsidR="00701622" w:rsidRPr="00701622" w:rsidRDefault="00701622" w:rsidP="002774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07</w:t>
            </w:r>
          </w:p>
          <w:p w14:paraId="5D043871" w14:textId="65725720" w:rsidR="00701622" w:rsidRPr="00701622" w:rsidRDefault="00701622" w:rsidP="002774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08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F6326D" w14:textId="53E16FE4" w:rsidR="00701622" w:rsidRPr="00701622" w:rsidRDefault="00701622" w:rsidP="002774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, C5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F93E3D" w14:textId="55156E07" w:rsidR="00701622" w:rsidRPr="00701622" w:rsidRDefault="00701622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combination medication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57E4F" w14:textId="4E46A6F7" w:rsidR="00701622" w:rsidRPr="00701622" w:rsidRDefault="00701622" w:rsidP="00701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multi-target drug + multi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B4F81" w14:textId="2D12C41E" w:rsidR="00701622" w:rsidRPr="00701622" w:rsidRDefault="00701622" w:rsidP="002774B0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S-536924+curcumin</w:t>
            </w:r>
          </w:p>
        </w:tc>
      </w:tr>
      <w:tr w:rsidR="00701622" w:rsidRPr="00701622" w14:paraId="2579E1F7" w14:textId="77777777" w:rsidTr="00701622">
        <w:trPr>
          <w:jc w:val="center"/>
        </w:trPr>
        <w:tc>
          <w:tcPr>
            <w:tcW w:w="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81C3B4" w14:textId="77777777" w:rsidR="00701622" w:rsidRPr="00701622" w:rsidRDefault="00701622" w:rsidP="002774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3DB70B" w14:textId="77777777" w:rsidR="00701622" w:rsidRPr="00701622" w:rsidRDefault="00701622" w:rsidP="002774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A3F4FE" w14:textId="77777777" w:rsidR="00701622" w:rsidRPr="00701622" w:rsidRDefault="00701622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A7F80" w14:textId="7522B820" w:rsidR="00701622" w:rsidRPr="00701622" w:rsidRDefault="00701622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multi-target drug + single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A396E" w14:textId="43FA8ED6" w:rsidR="00701622" w:rsidRPr="00701622" w:rsidRDefault="00701622" w:rsidP="00701622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016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S-536924+</w:t>
            </w: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asimadoline</w:t>
            </w:r>
          </w:p>
        </w:tc>
      </w:tr>
      <w:tr w:rsidR="00701622" w:rsidRPr="00701622" w14:paraId="3B405D7C" w14:textId="77777777" w:rsidTr="00701622">
        <w:trPr>
          <w:jc w:val="center"/>
        </w:trPr>
        <w:tc>
          <w:tcPr>
            <w:tcW w:w="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B4F29C" w14:textId="77777777" w:rsidR="00701622" w:rsidRPr="00701622" w:rsidRDefault="00701622" w:rsidP="002774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CC317A" w14:textId="77777777" w:rsidR="00701622" w:rsidRPr="00701622" w:rsidRDefault="00701622" w:rsidP="002774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2D0E4" w14:textId="77777777" w:rsidR="00701622" w:rsidRPr="00701622" w:rsidRDefault="00701622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47DD0" w14:textId="4FFE9118" w:rsidR="00701622" w:rsidRPr="00701622" w:rsidRDefault="00701622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single-target drug + single-target dru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B7D3D" w14:textId="5988910B" w:rsidR="00701622" w:rsidRPr="00701622" w:rsidRDefault="00701622" w:rsidP="0027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622">
              <w:rPr>
                <w:rFonts w:ascii="Times New Roman" w:hAnsi="Times New Roman" w:cs="Times New Roman"/>
                <w:sz w:val="24"/>
                <w:szCs w:val="24"/>
              </w:rPr>
              <w:t>A-674563+asimadoline</w:t>
            </w:r>
          </w:p>
        </w:tc>
      </w:tr>
      <w:bookmarkEnd w:id="0"/>
    </w:tbl>
    <w:p w14:paraId="1C967B70" w14:textId="77777777" w:rsidR="00146D46" w:rsidRPr="00701622" w:rsidRDefault="00146D46">
      <w:pPr>
        <w:rPr>
          <w:rFonts w:ascii="Times New Roman" w:hAnsi="Times New Roman" w:cs="Times New Roman"/>
          <w:sz w:val="24"/>
          <w:szCs w:val="24"/>
        </w:rPr>
      </w:pPr>
    </w:p>
    <w:sectPr w:rsidR="00146D46" w:rsidRPr="00701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B37D3" w14:textId="77777777" w:rsidR="00D50909" w:rsidRDefault="00D50909" w:rsidP="00146D46">
      <w:r>
        <w:separator/>
      </w:r>
    </w:p>
  </w:endnote>
  <w:endnote w:type="continuationSeparator" w:id="0">
    <w:p w14:paraId="1A5FD6F6" w14:textId="77777777" w:rsidR="00D50909" w:rsidRDefault="00D50909" w:rsidP="00146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8C5565" w14:textId="77777777" w:rsidR="00D50909" w:rsidRDefault="00D50909" w:rsidP="00146D46">
      <w:r>
        <w:separator/>
      </w:r>
    </w:p>
  </w:footnote>
  <w:footnote w:type="continuationSeparator" w:id="0">
    <w:p w14:paraId="29C577FF" w14:textId="77777777" w:rsidR="00D50909" w:rsidRDefault="00D50909" w:rsidP="00146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46A"/>
    <w:rsid w:val="00146D46"/>
    <w:rsid w:val="002774B0"/>
    <w:rsid w:val="006D6AB6"/>
    <w:rsid w:val="00701622"/>
    <w:rsid w:val="00711E2A"/>
    <w:rsid w:val="00795610"/>
    <w:rsid w:val="00BF0CD4"/>
    <w:rsid w:val="00D50909"/>
    <w:rsid w:val="00D9046A"/>
    <w:rsid w:val="00E20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B67B38"/>
  <w15:chartTrackingRefBased/>
  <w15:docId w15:val="{5428CB0D-EE91-49B5-B71D-75FB3E91F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4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D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6D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6D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6D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6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572</Words>
  <Characters>3262</Characters>
  <Application>Microsoft Office Word</Application>
  <DocSecurity>0</DocSecurity>
  <Lines>27</Lines>
  <Paragraphs>7</Paragraphs>
  <ScaleCrop>false</ScaleCrop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zhangyan</cp:lastModifiedBy>
  <cp:revision>6</cp:revision>
  <dcterms:created xsi:type="dcterms:W3CDTF">2021-02-25T12:54:00Z</dcterms:created>
  <dcterms:modified xsi:type="dcterms:W3CDTF">2021-03-15T13:36:00Z</dcterms:modified>
</cp:coreProperties>
</file>